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CA595" w14:textId="380CD73A" w:rsidR="004A4024" w:rsidRPr="003724C5" w:rsidRDefault="004A4024" w:rsidP="004A4024">
      <w:pPr>
        <w:rPr>
          <w:rFonts w:cs="Times New Roman"/>
          <w:szCs w:val="24"/>
        </w:rPr>
      </w:pPr>
      <w:r w:rsidRPr="003724C5">
        <w:rPr>
          <w:rFonts w:cs="Times New Roman"/>
          <w:szCs w:val="24"/>
        </w:rPr>
        <w:t xml:space="preserve">Supplementary material: </w:t>
      </w:r>
    </w:p>
    <w:tbl>
      <w:tblPr>
        <w:tblW w:w="9106" w:type="dxa"/>
        <w:tblInd w:w="-426" w:type="dxa"/>
        <w:tblLook w:val="04A0" w:firstRow="1" w:lastRow="0" w:firstColumn="1" w:lastColumn="0" w:noHBand="0" w:noVBand="1"/>
      </w:tblPr>
      <w:tblGrid>
        <w:gridCol w:w="2506"/>
        <w:gridCol w:w="1140"/>
        <w:gridCol w:w="1140"/>
        <w:gridCol w:w="1080"/>
        <w:gridCol w:w="1080"/>
        <w:gridCol w:w="1080"/>
        <w:gridCol w:w="1080"/>
      </w:tblGrid>
      <w:tr w:rsidR="004A4024" w:rsidRPr="003724C5" w14:paraId="14FF849E" w14:textId="77777777" w:rsidTr="004A4024">
        <w:trPr>
          <w:trHeight w:val="500"/>
        </w:trPr>
        <w:tc>
          <w:tcPr>
            <w:tcW w:w="910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2FE6" w14:textId="77777777" w:rsidR="004A4024" w:rsidRPr="003724C5" w:rsidRDefault="004A4024" w:rsidP="004A4024">
            <w:pPr>
              <w:jc w:val="center"/>
              <w:rPr>
                <w:rFonts w:eastAsia="Arial Unicode MS" w:cs="Times New Roman"/>
                <w:color w:val="000000"/>
              </w:rPr>
            </w:pPr>
            <w:r w:rsidRPr="003724C5">
              <w:rPr>
                <w:rFonts w:eastAsia="Arial Unicode MS" w:cs="Times New Roman"/>
                <w:color w:val="000000"/>
              </w:rPr>
              <w:t>Table I group differences on fidelity check</w:t>
            </w:r>
          </w:p>
        </w:tc>
      </w:tr>
      <w:tr w:rsidR="004A4024" w:rsidRPr="003724C5" w14:paraId="3AC6CBC0" w14:textId="77777777" w:rsidTr="004A4024">
        <w:trPr>
          <w:trHeight w:val="605"/>
        </w:trPr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F50C1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Microsoft YaHei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CE28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English cla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6D0C3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Music cla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3A8F9" w14:textId="77777777" w:rsidR="004A4024" w:rsidRPr="003724C5" w:rsidRDefault="004A4024" w:rsidP="004A4024">
            <w:pPr>
              <w:jc w:val="center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63405" w14:textId="77777777" w:rsidR="004A4024" w:rsidRPr="003724C5" w:rsidRDefault="004A4024" w:rsidP="004A4024">
            <w:pPr>
              <w:jc w:val="center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67C4E" w14:textId="77777777" w:rsidR="004A4024" w:rsidRPr="003724C5" w:rsidRDefault="004A4024" w:rsidP="004A4024">
            <w:pPr>
              <w:jc w:val="center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BAA08" w14:textId="77777777" w:rsidR="004A4024" w:rsidRPr="003724C5" w:rsidRDefault="004A4024" w:rsidP="004A4024">
            <w:pPr>
              <w:jc w:val="center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4A4024" w:rsidRPr="003724C5" w14:paraId="13517BCB" w14:textId="77777777" w:rsidTr="004A4024">
        <w:trPr>
          <w:trHeight w:val="70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4C3B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teaching curriculum match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837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4.99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F54C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5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ABF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-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C76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99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2B38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E2F5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sz w:val="20"/>
                <w:szCs w:val="20"/>
              </w:rPr>
              <w:t xml:space="preserve">-0.201 </w:t>
            </w:r>
          </w:p>
        </w:tc>
      </w:tr>
      <w:tr w:rsidR="004A4024" w:rsidRPr="003724C5" w14:paraId="45C1BD3B" w14:textId="77777777" w:rsidTr="004A4024">
        <w:trPr>
          <w:trHeight w:val="76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C35C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teaching content comple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521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4.9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27B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5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D51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DBB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99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657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A56B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sz w:val="20"/>
                <w:szCs w:val="20"/>
              </w:rPr>
              <w:t xml:space="preserve">-0.271 </w:t>
            </w:r>
          </w:p>
        </w:tc>
      </w:tr>
      <w:tr w:rsidR="004A4024" w:rsidRPr="003724C5" w14:paraId="6EFB2E89" w14:textId="77777777" w:rsidTr="004A4024">
        <w:trPr>
          <w:trHeight w:val="1040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6596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implementation match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D92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4.8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153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4.9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D96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-1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3491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19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6AF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1067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sz w:val="20"/>
                <w:szCs w:val="20"/>
              </w:rPr>
              <w:t xml:space="preserve">-0.169 </w:t>
            </w:r>
          </w:p>
        </w:tc>
      </w:tr>
      <w:tr w:rsidR="004A4024" w:rsidRPr="00813F60" w14:paraId="2A6AB298" w14:textId="77777777" w:rsidTr="004A4024">
        <w:trPr>
          <w:trHeight w:val="350"/>
        </w:trPr>
        <w:tc>
          <w:tcPr>
            <w:tcW w:w="2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525FF" w14:textId="77777777" w:rsidR="004A4024" w:rsidRPr="003724C5" w:rsidRDefault="004A4024" w:rsidP="004A4024">
            <w:pPr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students' classroom involvement (how many times on average each child interacts with teachers in one session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F7496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1.80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8D3D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2.0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2279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-2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301B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177.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465D6" w14:textId="77777777" w:rsidR="004A4024" w:rsidRPr="003724C5" w:rsidRDefault="004A4024" w:rsidP="004A4024">
            <w:pPr>
              <w:jc w:val="right"/>
              <w:rPr>
                <w:rFonts w:eastAsia="Arial Unicode MS" w:cs="Times New Roman"/>
                <w:color w:val="000000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770B" w14:textId="77777777" w:rsidR="004A4024" w:rsidRPr="00DC2FF0" w:rsidRDefault="004A4024" w:rsidP="004A4024">
            <w:pPr>
              <w:jc w:val="right"/>
              <w:rPr>
                <w:rFonts w:eastAsia="Arial Unicode MS" w:cs="Times New Roman"/>
                <w:sz w:val="20"/>
                <w:szCs w:val="20"/>
              </w:rPr>
            </w:pPr>
            <w:r w:rsidRPr="003724C5">
              <w:rPr>
                <w:rFonts w:eastAsia="Arial Unicode MS" w:cs="Times New Roman"/>
                <w:sz w:val="20"/>
                <w:szCs w:val="20"/>
              </w:rPr>
              <w:t>-0.307</w:t>
            </w:r>
            <w:r w:rsidRPr="00DC2FF0">
              <w:rPr>
                <w:rFonts w:eastAsia="Arial Unicode MS" w:cs="Times New Roman"/>
                <w:sz w:val="20"/>
                <w:szCs w:val="20"/>
              </w:rPr>
              <w:t xml:space="preserve"> </w:t>
            </w:r>
          </w:p>
        </w:tc>
      </w:tr>
    </w:tbl>
    <w:p w14:paraId="5134226C" w14:textId="77777777" w:rsidR="009902F8" w:rsidRPr="00FE7F0D" w:rsidRDefault="009902F8" w:rsidP="009902F8">
      <w:pPr>
        <w:pStyle w:val="NormalWeb"/>
        <w:spacing w:before="0" w:beforeAutospacing="0" w:after="240" w:afterAutospacing="0"/>
        <w:rPr>
          <w:rFonts w:ascii="Microsoft YaHei" w:eastAsia="Microsoft YaHei" w:hAnsi="Microsoft YaHei" w:cs="Microsoft YaHei"/>
          <w:lang w:val="en-GB" w:eastAsia="zh-CN"/>
        </w:rPr>
      </w:pPr>
    </w:p>
    <w:sectPr w:rsidR="009902F8" w:rsidRPr="00FE7F0D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16340" w14:textId="77777777" w:rsidR="00AF2CCD" w:rsidRDefault="00AF2CCD" w:rsidP="00117666">
      <w:pPr>
        <w:spacing w:after="0"/>
      </w:pPr>
      <w:r>
        <w:separator/>
      </w:r>
    </w:p>
  </w:endnote>
  <w:endnote w:type="continuationSeparator" w:id="0">
    <w:p w14:paraId="3689F850" w14:textId="77777777" w:rsidR="00AF2CCD" w:rsidRDefault="00AF2C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4A4024" w:rsidRPr="00577C4C" w:rsidRDefault="004A402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4A4024" w:rsidRPr="00E9561B" w:rsidRDefault="004A402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4A4024" w:rsidRPr="00E9561B" w:rsidRDefault="004A402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4A4024" w:rsidRPr="00577C4C" w:rsidRDefault="004A40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4A4024" w:rsidRPr="00577C4C" w:rsidRDefault="004A402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4A4024" w:rsidRPr="00577C4C" w:rsidRDefault="004A402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4A4024" w:rsidRPr="00577C4C" w:rsidRDefault="004A40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4A4024" w:rsidRPr="00577C4C" w:rsidRDefault="004A402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123F64" w14:textId="77777777" w:rsidR="00AF2CCD" w:rsidRDefault="00AF2CCD" w:rsidP="00117666">
      <w:pPr>
        <w:spacing w:after="0"/>
      </w:pPr>
      <w:r>
        <w:separator/>
      </w:r>
    </w:p>
  </w:footnote>
  <w:footnote w:type="continuationSeparator" w:id="0">
    <w:p w14:paraId="3356FB16" w14:textId="77777777" w:rsidR="00AF2CCD" w:rsidRDefault="00AF2C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71CEB01" w:rsidR="004A4024" w:rsidRPr="0031118E" w:rsidRDefault="004A4024" w:rsidP="000B4853">
    <w:pPr>
      <w:pStyle w:val="Header"/>
      <w:jc w:val="right"/>
      <w:rPr>
        <w:szCs w:val="24"/>
      </w:rPr>
    </w:pPr>
    <w:r w:rsidRPr="0031118E">
      <w:rPr>
        <w:szCs w:val="24"/>
        <w:lang w:val="en-GB"/>
      </w:rPr>
      <w:t>Music Training</w:t>
    </w:r>
    <w:r w:rsidR="00C0020E">
      <w:rPr>
        <w:szCs w:val="24"/>
        <w:lang w:val="en-GB"/>
      </w:rPr>
      <w:t xml:space="preserve"> </w:t>
    </w:r>
    <w:r w:rsidR="00C0020E">
      <w:rPr>
        <w:rFonts w:hint="eastAsia"/>
        <w:szCs w:val="24"/>
        <w:lang w:val="en-GB" w:eastAsia="zh-CN"/>
      </w:rPr>
      <w:t>a</w:t>
    </w:r>
    <w:r w:rsidR="00C0020E">
      <w:rPr>
        <w:szCs w:val="24"/>
        <w:lang w:val="en-GB" w:eastAsia="zh-CN"/>
      </w:rPr>
      <w:t>nd Working mem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B761D2C" w:rsidR="004A4024" w:rsidRPr="00852345" w:rsidRDefault="00852345" w:rsidP="00852345">
    <w:pPr>
      <w:pStyle w:val="Header"/>
      <w:jc w:val="right"/>
      <w:rPr>
        <w:szCs w:val="24"/>
      </w:rPr>
    </w:pPr>
    <w:r w:rsidRPr="0031118E">
      <w:rPr>
        <w:szCs w:val="24"/>
        <w:lang w:val="en-GB"/>
      </w:rPr>
      <w:t>Music Training</w:t>
    </w:r>
    <w:r>
      <w:rPr>
        <w:szCs w:val="24"/>
        <w:lang w:val="en-GB"/>
      </w:rPr>
      <w:t xml:space="preserve"> </w:t>
    </w:r>
    <w:r>
      <w:rPr>
        <w:rFonts w:hint="eastAsia"/>
        <w:szCs w:val="24"/>
        <w:lang w:val="en-GB" w:eastAsia="zh-CN"/>
      </w:rPr>
      <w:t>a</w:t>
    </w:r>
    <w:r>
      <w:rPr>
        <w:szCs w:val="24"/>
        <w:lang w:val="en-GB" w:eastAsia="zh-CN"/>
      </w:rPr>
      <w:t>nd Working mem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4A4024" w:rsidRDefault="004A402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44007"/>
    <w:multiLevelType w:val="hybridMultilevel"/>
    <w:tmpl w:val="1B48F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sTQ0sjQwNrI0NjVS0lEKTi0uzszPAykwNqkFADGSKgctAAAA"/>
  </w:docVars>
  <w:rsids>
    <w:rsidRoot w:val="00681821"/>
    <w:rsid w:val="00011596"/>
    <w:rsid w:val="00015ACF"/>
    <w:rsid w:val="00016B2E"/>
    <w:rsid w:val="0002216C"/>
    <w:rsid w:val="00034304"/>
    <w:rsid w:val="00035434"/>
    <w:rsid w:val="00035C9A"/>
    <w:rsid w:val="00045053"/>
    <w:rsid w:val="00045678"/>
    <w:rsid w:val="000458E4"/>
    <w:rsid w:val="000461B5"/>
    <w:rsid w:val="0005398F"/>
    <w:rsid w:val="0006343D"/>
    <w:rsid w:val="00063D84"/>
    <w:rsid w:val="000653EC"/>
    <w:rsid w:val="0006636D"/>
    <w:rsid w:val="00072C7A"/>
    <w:rsid w:val="00077D53"/>
    <w:rsid w:val="00081394"/>
    <w:rsid w:val="00082FB4"/>
    <w:rsid w:val="00086961"/>
    <w:rsid w:val="00092AB5"/>
    <w:rsid w:val="0009401D"/>
    <w:rsid w:val="00095D2C"/>
    <w:rsid w:val="000A154F"/>
    <w:rsid w:val="000A16C1"/>
    <w:rsid w:val="000A5A55"/>
    <w:rsid w:val="000A5B98"/>
    <w:rsid w:val="000B1525"/>
    <w:rsid w:val="000B2348"/>
    <w:rsid w:val="000B34BD"/>
    <w:rsid w:val="000B38A0"/>
    <w:rsid w:val="000B4853"/>
    <w:rsid w:val="000C30CE"/>
    <w:rsid w:val="000C4F31"/>
    <w:rsid w:val="000C509A"/>
    <w:rsid w:val="000C51B5"/>
    <w:rsid w:val="000C5205"/>
    <w:rsid w:val="000C7E2A"/>
    <w:rsid w:val="000D0CDD"/>
    <w:rsid w:val="000D28CE"/>
    <w:rsid w:val="000D36C3"/>
    <w:rsid w:val="000D3A24"/>
    <w:rsid w:val="000E3FF6"/>
    <w:rsid w:val="000E76F8"/>
    <w:rsid w:val="000F3B84"/>
    <w:rsid w:val="000F4CFB"/>
    <w:rsid w:val="000F659B"/>
    <w:rsid w:val="000F7550"/>
    <w:rsid w:val="00101338"/>
    <w:rsid w:val="00107C55"/>
    <w:rsid w:val="00113455"/>
    <w:rsid w:val="001154B6"/>
    <w:rsid w:val="00117666"/>
    <w:rsid w:val="0012128C"/>
    <w:rsid w:val="001223A7"/>
    <w:rsid w:val="001233D0"/>
    <w:rsid w:val="00127EE6"/>
    <w:rsid w:val="00131F9A"/>
    <w:rsid w:val="00134256"/>
    <w:rsid w:val="0013656E"/>
    <w:rsid w:val="001407F4"/>
    <w:rsid w:val="00143F09"/>
    <w:rsid w:val="00147395"/>
    <w:rsid w:val="001533B8"/>
    <w:rsid w:val="001552C9"/>
    <w:rsid w:val="001640D4"/>
    <w:rsid w:val="00164720"/>
    <w:rsid w:val="001739E2"/>
    <w:rsid w:val="001751B6"/>
    <w:rsid w:val="00177D84"/>
    <w:rsid w:val="00182BEA"/>
    <w:rsid w:val="0018569B"/>
    <w:rsid w:val="00191640"/>
    <w:rsid w:val="001953D8"/>
    <w:rsid w:val="00195AD5"/>
    <w:rsid w:val="00195F51"/>
    <w:rsid w:val="001964EF"/>
    <w:rsid w:val="001A79E9"/>
    <w:rsid w:val="001B1A2C"/>
    <w:rsid w:val="001B4048"/>
    <w:rsid w:val="001B4AFE"/>
    <w:rsid w:val="001B51BA"/>
    <w:rsid w:val="001C7253"/>
    <w:rsid w:val="001D0A03"/>
    <w:rsid w:val="001D13B8"/>
    <w:rsid w:val="001D5C23"/>
    <w:rsid w:val="001E2AE5"/>
    <w:rsid w:val="001F226B"/>
    <w:rsid w:val="001F2815"/>
    <w:rsid w:val="001F316B"/>
    <w:rsid w:val="001F3D58"/>
    <w:rsid w:val="001F4C07"/>
    <w:rsid w:val="0020112F"/>
    <w:rsid w:val="00220AEA"/>
    <w:rsid w:val="00223B82"/>
    <w:rsid w:val="00226954"/>
    <w:rsid w:val="00234CCC"/>
    <w:rsid w:val="002368D4"/>
    <w:rsid w:val="0025547D"/>
    <w:rsid w:val="00255946"/>
    <w:rsid w:val="002629A3"/>
    <w:rsid w:val="00265660"/>
    <w:rsid w:val="00267D18"/>
    <w:rsid w:val="00271036"/>
    <w:rsid w:val="00275B1C"/>
    <w:rsid w:val="00280DDA"/>
    <w:rsid w:val="002868E2"/>
    <w:rsid w:val="002869C3"/>
    <w:rsid w:val="002936E4"/>
    <w:rsid w:val="00296B88"/>
    <w:rsid w:val="002C11A1"/>
    <w:rsid w:val="002C74CA"/>
    <w:rsid w:val="002D61B3"/>
    <w:rsid w:val="002E518B"/>
    <w:rsid w:val="002E683F"/>
    <w:rsid w:val="002E7EC5"/>
    <w:rsid w:val="002F1370"/>
    <w:rsid w:val="002F17EC"/>
    <w:rsid w:val="002F5DAF"/>
    <w:rsid w:val="002F5F12"/>
    <w:rsid w:val="002F744D"/>
    <w:rsid w:val="003021D3"/>
    <w:rsid w:val="00303DE6"/>
    <w:rsid w:val="00310124"/>
    <w:rsid w:val="0031118E"/>
    <w:rsid w:val="00311ECA"/>
    <w:rsid w:val="0031214D"/>
    <w:rsid w:val="00316F22"/>
    <w:rsid w:val="00327018"/>
    <w:rsid w:val="00330032"/>
    <w:rsid w:val="00330858"/>
    <w:rsid w:val="00347A63"/>
    <w:rsid w:val="00350925"/>
    <w:rsid w:val="003544FB"/>
    <w:rsid w:val="00360D51"/>
    <w:rsid w:val="0036247D"/>
    <w:rsid w:val="00365443"/>
    <w:rsid w:val="00365D63"/>
    <w:rsid w:val="0036793B"/>
    <w:rsid w:val="00370D8A"/>
    <w:rsid w:val="003724C5"/>
    <w:rsid w:val="003725A7"/>
    <w:rsid w:val="00372682"/>
    <w:rsid w:val="00376CC5"/>
    <w:rsid w:val="00383350"/>
    <w:rsid w:val="00383C84"/>
    <w:rsid w:val="003864BC"/>
    <w:rsid w:val="00393648"/>
    <w:rsid w:val="00395077"/>
    <w:rsid w:val="0039693B"/>
    <w:rsid w:val="003971F4"/>
    <w:rsid w:val="003A31AD"/>
    <w:rsid w:val="003A6263"/>
    <w:rsid w:val="003A62B7"/>
    <w:rsid w:val="003B11F9"/>
    <w:rsid w:val="003B1E57"/>
    <w:rsid w:val="003B5479"/>
    <w:rsid w:val="003C0E7D"/>
    <w:rsid w:val="003C34CA"/>
    <w:rsid w:val="003C638A"/>
    <w:rsid w:val="003C79B4"/>
    <w:rsid w:val="003D0F70"/>
    <w:rsid w:val="003D2F2D"/>
    <w:rsid w:val="003D3A36"/>
    <w:rsid w:val="003D5C61"/>
    <w:rsid w:val="003E5932"/>
    <w:rsid w:val="003F3BE2"/>
    <w:rsid w:val="004000B1"/>
    <w:rsid w:val="00401590"/>
    <w:rsid w:val="004152CE"/>
    <w:rsid w:val="0041622B"/>
    <w:rsid w:val="0042178A"/>
    <w:rsid w:val="00421A97"/>
    <w:rsid w:val="00422C94"/>
    <w:rsid w:val="004233E4"/>
    <w:rsid w:val="0042452A"/>
    <w:rsid w:val="00425116"/>
    <w:rsid w:val="00427936"/>
    <w:rsid w:val="00427E7F"/>
    <w:rsid w:val="004474FB"/>
    <w:rsid w:val="0045112E"/>
    <w:rsid w:val="00452AE7"/>
    <w:rsid w:val="004540F3"/>
    <w:rsid w:val="0045519E"/>
    <w:rsid w:val="00463E3D"/>
    <w:rsid w:val="004645AE"/>
    <w:rsid w:val="00465323"/>
    <w:rsid w:val="0048206C"/>
    <w:rsid w:val="00487303"/>
    <w:rsid w:val="00491EE8"/>
    <w:rsid w:val="004920E6"/>
    <w:rsid w:val="0049325D"/>
    <w:rsid w:val="00493C89"/>
    <w:rsid w:val="004955F1"/>
    <w:rsid w:val="00497979"/>
    <w:rsid w:val="004A0412"/>
    <w:rsid w:val="004A2B50"/>
    <w:rsid w:val="004A4024"/>
    <w:rsid w:val="004B07C6"/>
    <w:rsid w:val="004B2857"/>
    <w:rsid w:val="004B424B"/>
    <w:rsid w:val="004B4FA7"/>
    <w:rsid w:val="004D25B2"/>
    <w:rsid w:val="004D3E33"/>
    <w:rsid w:val="004D4DF0"/>
    <w:rsid w:val="004E5CC0"/>
    <w:rsid w:val="004E5F5C"/>
    <w:rsid w:val="004E654F"/>
    <w:rsid w:val="004E6DB9"/>
    <w:rsid w:val="00502072"/>
    <w:rsid w:val="00505E9A"/>
    <w:rsid w:val="0050661A"/>
    <w:rsid w:val="005072D4"/>
    <w:rsid w:val="00514072"/>
    <w:rsid w:val="00520CC3"/>
    <w:rsid w:val="00520F88"/>
    <w:rsid w:val="00524677"/>
    <w:rsid w:val="005250F2"/>
    <w:rsid w:val="00527E37"/>
    <w:rsid w:val="00530D4B"/>
    <w:rsid w:val="00532562"/>
    <w:rsid w:val="005404BA"/>
    <w:rsid w:val="005424F5"/>
    <w:rsid w:val="00543086"/>
    <w:rsid w:val="00545063"/>
    <w:rsid w:val="00545C85"/>
    <w:rsid w:val="00546CD3"/>
    <w:rsid w:val="00567FBE"/>
    <w:rsid w:val="00573CDA"/>
    <w:rsid w:val="005811D2"/>
    <w:rsid w:val="005922CE"/>
    <w:rsid w:val="00593F82"/>
    <w:rsid w:val="00596681"/>
    <w:rsid w:val="005973B8"/>
    <w:rsid w:val="005A0F8F"/>
    <w:rsid w:val="005A1D84"/>
    <w:rsid w:val="005A603A"/>
    <w:rsid w:val="005A70EA"/>
    <w:rsid w:val="005C3963"/>
    <w:rsid w:val="005D1840"/>
    <w:rsid w:val="005D35E4"/>
    <w:rsid w:val="005D4205"/>
    <w:rsid w:val="005D48E3"/>
    <w:rsid w:val="005D7910"/>
    <w:rsid w:val="005E031C"/>
    <w:rsid w:val="005E1382"/>
    <w:rsid w:val="005E2B5B"/>
    <w:rsid w:val="005E2C72"/>
    <w:rsid w:val="005E32BD"/>
    <w:rsid w:val="005E4142"/>
    <w:rsid w:val="005F1534"/>
    <w:rsid w:val="006012BB"/>
    <w:rsid w:val="006139D8"/>
    <w:rsid w:val="00615C65"/>
    <w:rsid w:val="006169D8"/>
    <w:rsid w:val="00616A0F"/>
    <w:rsid w:val="0062154F"/>
    <w:rsid w:val="00623D97"/>
    <w:rsid w:val="00631A8C"/>
    <w:rsid w:val="006378F2"/>
    <w:rsid w:val="00637F41"/>
    <w:rsid w:val="006409DB"/>
    <w:rsid w:val="00640F58"/>
    <w:rsid w:val="00643F74"/>
    <w:rsid w:val="006506AA"/>
    <w:rsid w:val="00651CA2"/>
    <w:rsid w:val="00653D60"/>
    <w:rsid w:val="00660D05"/>
    <w:rsid w:val="00662951"/>
    <w:rsid w:val="00663261"/>
    <w:rsid w:val="00671D9A"/>
    <w:rsid w:val="00672D43"/>
    <w:rsid w:val="00673952"/>
    <w:rsid w:val="0067717E"/>
    <w:rsid w:val="00681821"/>
    <w:rsid w:val="006829AA"/>
    <w:rsid w:val="00686C9D"/>
    <w:rsid w:val="00686F52"/>
    <w:rsid w:val="00690C1E"/>
    <w:rsid w:val="0069780A"/>
    <w:rsid w:val="006A0EDE"/>
    <w:rsid w:val="006B195D"/>
    <w:rsid w:val="006B2D5B"/>
    <w:rsid w:val="006B61B9"/>
    <w:rsid w:val="006B7849"/>
    <w:rsid w:val="006B7D14"/>
    <w:rsid w:val="006C26B2"/>
    <w:rsid w:val="006C4F44"/>
    <w:rsid w:val="006D4299"/>
    <w:rsid w:val="006D5B93"/>
    <w:rsid w:val="006E1E44"/>
    <w:rsid w:val="006F0BE9"/>
    <w:rsid w:val="006F35BC"/>
    <w:rsid w:val="006F3F82"/>
    <w:rsid w:val="00701EA5"/>
    <w:rsid w:val="00704F10"/>
    <w:rsid w:val="007060FC"/>
    <w:rsid w:val="00720FE6"/>
    <w:rsid w:val="00725A7D"/>
    <w:rsid w:val="007274CF"/>
    <w:rsid w:val="0073085C"/>
    <w:rsid w:val="00732326"/>
    <w:rsid w:val="00733784"/>
    <w:rsid w:val="00734310"/>
    <w:rsid w:val="00735DD0"/>
    <w:rsid w:val="007432F6"/>
    <w:rsid w:val="00746505"/>
    <w:rsid w:val="00746EA4"/>
    <w:rsid w:val="00752398"/>
    <w:rsid w:val="00755B9B"/>
    <w:rsid w:val="00763488"/>
    <w:rsid w:val="007636B5"/>
    <w:rsid w:val="00767975"/>
    <w:rsid w:val="00771761"/>
    <w:rsid w:val="00780A91"/>
    <w:rsid w:val="00781977"/>
    <w:rsid w:val="00790B68"/>
    <w:rsid w:val="00790BB3"/>
    <w:rsid w:val="00792043"/>
    <w:rsid w:val="00793F5B"/>
    <w:rsid w:val="00797EDD"/>
    <w:rsid w:val="007A2E48"/>
    <w:rsid w:val="007B0322"/>
    <w:rsid w:val="007B072B"/>
    <w:rsid w:val="007B0C01"/>
    <w:rsid w:val="007B3C4F"/>
    <w:rsid w:val="007B66AC"/>
    <w:rsid w:val="007C0E3F"/>
    <w:rsid w:val="007C1A05"/>
    <w:rsid w:val="007C206C"/>
    <w:rsid w:val="007C4460"/>
    <w:rsid w:val="007C5729"/>
    <w:rsid w:val="007C6681"/>
    <w:rsid w:val="007D4EE5"/>
    <w:rsid w:val="007E18D0"/>
    <w:rsid w:val="007E691B"/>
    <w:rsid w:val="007F072D"/>
    <w:rsid w:val="0080274F"/>
    <w:rsid w:val="008040EA"/>
    <w:rsid w:val="0080476F"/>
    <w:rsid w:val="008111E4"/>
    <w:rsid w:val="008115F2"/>
    <w:rsid w:val="00812D97"/>
    <w:rsid w:val="0081301C"/>
    <w:rsid w:val="008171F1"/>
    <w:rsid w:val="00817DD6"/>
    <w:rsid w:val="0082051A"/>
    <w:rsid w:val="0082197F"/>
    <w:rsid w:val="00821BC3"/>
    <w:rsid w:val="0082549D"/>
    <w:rsid w:val="00826B0D"/>
    <w:rsid w:val="00837ADA"/>
    <w:rsid w:val="00851020"/>
    <w:rsid w:val="00852345"/>
    <w:rsid w:val="008541E9"/>
    <w:rsid w:val="008629A9"/>
    <w:rsid w:val="00863ED7"/>
    <w:rsid w:val="00866572"/>
    <w:rsid w:val="00875719"/>
    <w:rsid w:val="00875F39"/>
    <w:rsid w:val="00881EB8"/>
    <w:rsid w:val="0088513A"/>
    <w:rsid w:val="00892A8C"/>
    <w:rsid w:val="00892E79"/>
    <w:rsid w:val="00893C19"/>
    <w:rsid w:val="00894CB8"/>
    <w:rsid w:val="0089687C"/>
    <w:rsid w:val="00897B31"/>
    <w:rsid w:val="008A5F31"/>
    <w:rsid w:val="008B2A4B"/>
    <w:rsid w:val="008B2DAB"/>
    <w:rsid w:val="008B4FD0"/>
    <w:rsid w:val="008C3B64"/>
    <w:rsid w:val="008C6D0F"/>
    <w:rsid w:val="008D329A"/>
    <w:rsid w:val="008D6C8D"/>
    <w:rsid w:val="008E2B54"/>
    <w:rsid w:val="008E4404"/>
    <w:rsid w:val="008E464F"/>
    <w:rsid w:val="008E58C7"/>
    <w:rsid w:val="008E7A8B"/>
    <w:rsid w:val="008F5021"/>
    <w:rsid w:val="008F5375"/>
    <w:rsid w:val="009120B8"/>
    <w:rsid w:val="009126D4"/>
    <w:rsid w:val="009232A0"/>
    <w:rsid w:val="0092386A"/>
    <w:rsid w:val="0093272B"/>
    <w:rsid w:val="00935659"/>
    <w:rsid w:val="009420F8"/>
    <w:rsid w:val="00943573"/>
    <w:rsid w:val="00944917"/>
    <w:rsid w:val="0095404E"/>
    <w:rsid w:val="00955B75"/>
    <w:rsid w:val="00962E17"/>
    <w:rsid w:val="00964B08"/>
    <w:rsid w:val="009654EE"/>
    <w:rsid w:val="00966678"/>
    <w:rsid w:val="00971B61"/>
    <w:rsid w:val="009724A6"/>
    <w:rsid w:val="00972846"/>
    <w:rsid w:val="00973B6B"/>
    <w:rsid w:val="00976288"/>
    <w:rsid w:val="00980C31"/>
    <w:rsid w:val="00985F73"/>
    <w:rsid w:val="00986AF0"/>
    <w:rsid w:val="009902F8"/>
    <w:rsid w:val="009955FF"/>
    <w:rsid w:val="00996735"/>
    <w:rsid w:val="00997A28"/>
    <w:rsid w:val="009A2C77"/>
    <w:rsid w:val="009B3690"/>
    <w:rsid w:val="009B5335"/>
    <w:rsid w:val="009C0F90"/>
    <w:rsid w:val="009D0718"/>
    <w:rsid w:val="009D1651"/>
    <w:rsid w:val="009D259D"/>
    <w:rsid w:val="009D4B81"/>
    <w:rsid w:val="009E65CA"/>
    <w:rsid w:val="00A02D36"/>
    <w:rsid w:val="00A11DF8"/>
    <w:rsid w:val="00A14E14"/>
    <w:rsid w:val="00A162A9"/>
    <w:rsid w:val="00A17C46"/>
    <w:rsid w:val="00A21CE3"/>
    <w:rsid w:val="00A2250A"/>
    <w:rsid w:val="00A244BA"/>
    <w:rsid w:val="00A2616B"/>
    <w:rsid w:val="00A352BD"/>
    <w:rsid w:val="00A43704"/>
    <w:rsid w:val="00A43D89"/>
    <w:rsid w:val="00A50D9D"/>
    <w:rsid w:val="00A53000"/>
    <w:rsid w:val="00A545C6"/>
    <w:rsid w:val="00A566BF"/>
    <w:rsid w:val="00A652D0"/>
    <w:rsid w:val="00A707B3"/>
    <w:rsid w:val="00A708BA"/>
    <w:rsid w:val="00A725B4"/>
    <w:rsid w:val="00A75F87"/>
    <w:rsid w:val="00A7760D"/>
    <w:rsid w:val="00A832C2"/>
    <w:rsid w:val="00A95D8B"/>
    <w:rsid w:val="00AA0EEF"/>
    <w:rsid w:val="00AA55DC"/>
    <w:rsid w:val="00AA68C4"/>
    <w:rsid w:val="00AB0803"/>
    <w:rsid w:val="00AB2E4D"/>
    <w:rsid w:val="00AB409E"/>
    <w:rsid w:val="00AC0270"/>
    <w:rsid w:val="00AC0FEA"/>
    <w:rsid w:val="00AC12F7"/>
    <w:rsid w:val="00AC2A9F"/>
    <w:rsid w:val="00AC3EA3"/>
    <w:rsid w:val="00AC4A10"/>
    <w:rsid w:val="00AC792D"/>
    <w:rsid w:val="00AE2FE1"/>
    <w:rsid w:val="00AF2CCD"/>
    <w:rsid w:val="00AF368A"/>
    <w:rsid w:val="00AF5F87"/>
    <w:rsid w:val="00B117F2"/>
    <w:rsid w:val="00B1525E"/>
    <w:rsid w:val="00B20355"/>
    <w:rsid w:val="00B23024"/>
    <w:rsid w:val="00B255EC"/>
    <w:rsid w:val="00B30277"/>
    <w:rsid w:val="00B319DF"/>
    <w:rsid w:val="00B338D2"/>
    <w:rsid w:val="00B33AC3"/>
    <w:rsid w:val="00B360D4"/>
    <w:rsid w:val="00B464A6"/>
    <w:rsid w:val="00B517CB"/>
    <w:rsid w:val="00B539DE"/>
    <w:rsid w:val="00B56766"/>
    <w:rsid w:val="00B57DAF"/>
    <w:rsid w:val="00B6186F"/>
    <w:rsid w:val="00B61966"/>
    <w:rsid w:val="00B657B8"/>
    <w:rsid w:val="00B70DE6"/>
    <w:rsid w:val="00B71869"/>
    <w:rsid w:val="00B76EB2"/>
    <w:rsid w:val="00B84920"/>
    <w:rsid w:val="00B8556A"/>
    <w:rsid w:val="00B856F0"/>
    <w:rsid w:val="00B9258E"/>
    <w:rsid w:val="00B93B5D"/>
    <w:rsid w:val="00B93BA4"/>
    <w:rsid w:val="00B95951"/>
    <w:rsid w:val="00BA261A"/>
    <w:rsid w:val="00BB1A46"/>
    <w:rsid w:val="00BB1D70"/>
    <w:rsid w:val="00BB4CAB"/>
    <w:rsid w:val="00BC10FD"/>
    <w:rsid w:val="00BC1BDE"/>
    <w:rsid w:val="00BC23B8"/>
    <w:rsid w:val="00BC32B9"/>
    <w:rsid w:val="00BD0312"/>
    <w:rsid w:val="00BD7A78"/>
    <w:rsid w:val="00BE180B"/>
    <w:rsid w:val="00BE24C2"/>
    <w:rsid w:val="00BE2843"/>
    <w:rsid w:val="00BF7066"/>
    <w:rsid w:val="00C0020E"/>
    <w:rsid w:val="00C012A3"/>
    <w:rsid w:val="00C07064"/>
    <w:rsid w:val="00C10327"/>
    <w:rsid w:val="00C13F13"/>
    <w:rsid w:val="00C15371"/>
    <w:rsid w:val="00C16F19"/>
    <w:rsid w:val="00C207EB"/>
    <w:rsid w:val="00C33F10"/>
    <w:rsid w:val="00C408AA"/>
    <w:rsid w:val="00C410C8"/>
    <w:rsid w:val="00C43D66"/>
    <w:rsid w:val="00C47BE0"/>
    <w:rsid w:val="00C503A8"/>
    <w:rsid w:val="00C50D36"/>
    <w:rsid w:val="00C52A7B"/>
    <w:rsid w:val="00C6324C"/>
    <w:rsid w:val="00C679AA"/>
    <w:rsid w:val="00C724CF"/>
    <w:rsid w:val="00C72BF6"/>
    <w:rsid w:val="00C75972"/>
    <w:rsid w:val="00C82792"/>
    <w:rsid w:val="00C84E46"/>
    <w:rsid w:val="00C948FD"/>
    <w:rsid w:val="00C94B3A"/>
    <w:rsid w:val="00C96CA2"/>
    <w:rsid w:val="00CA1423"/>
    <w:rsid w:val="00CA24F4"/>
    <w:rsid w:val="00CA3540"/>
    <w:rsid w:val="00CB43D5"/>
    <w:rsid w:val="00CB57A5"/>
    <w:rsid w:val="00CC76F9"/>
    <w:rsid w:val="00CD066B"/>
    <w:rsid w:val="00CD2F10"/>
    <w:rsid w:val="00CD4371"/>
    <w:rsid w:val="00CD46E2"/>
    <w:rsid w:val="00CD7EB9"/>
    <w:rsid w:val="00CE598E"/>
    <w:rsid w:val="00CF0BC5"/>
    <w:rsid w:val="00CF64FB"/>
    <w:rsid w:val="00D00433"/>
    <w:rsid w:val="00D00D0B"/>
    <w:rsid w:val="00D01CC2"/>
    <w:rsid w:val="00D04B69"/>
    <w:rsid w:val="00D06B9C"/>
    <w:rsid w:val="00D11D19"/>
    <w:rsid w:val="00D14FBC"/>
    <w:rsid w:val="00D15AD9"/>
    <w:rsid w:val="00D20E33"/>
    <w:rsid w:val="00D23BD1"/>
    <w:rsid w:val="00D24095"/>
    <w:rsid w:val="00D31F57"/>
    <w:rsid w:val="00D33545"/>
    <w:rsid w:val="00D33A8B"/>
    <w:rsid w:val="00D354FC"/>
    <w:rsid w:val="00D35806"/>
    <w:rsid w:val="00D41B53"/>
    <w:rsid w:val="00D52BEA"/>
    <w:rsid w:val="00D537FA"/>
    <w:rsid w:val="00D5547D"/>
    <w:rsid w:val="00D569A1"/>
    <w:rsid w:val="00D57699"/>
    <w:rsid w:val="00D6063A"/>
    <w:rsid w:val="00D67F3E"/>
    <w:rsid w:val="00D70C34"/>
    <w:rsid w:val="00D72796"/>
    <w:rsid w:val="00D80D99"/>
    <w:rsid w:val="00D835F8"/>
    <w:rsid w:val="00D8692A"/>
    <w:rsid w:val="00D86C19"/>
    <w:rsid w:val="00D9503C"/>
    <w:rsid w:val="00DB5766"/>
    <w:rsid w:val="00DB65E9"/>
    <w:rsid w:val="00DC1947"/>
    <w:rsid w:val="00DC588A"/>
    <w:rsid w:val="00DD28A4"/>
    <w:rsid w:val="00DD3671"/>
    <w:rsid w:val="00DD73EF"/>
    <w:rsid w:val="00DE23E8"/>
    <w:rsid w:val="00DE35D4"/>
    <w:rsid w:val="00DF558A"/>
    <w:rsid w:val="00DF60C2"/>
    <w:rsid w:val="00E00565"/>
    <w:rsid w:val="00E0128B"/>
    <w:rsid w:val="00E03DA9"/>
    <w:rsid w:val="00E0500B"/>
    <w:rsid w:val="00E06474"/>
    <w:rsid w:val="00E1134E"/>
    <w:rsid w:val="00E144A4"/>
    <w:rsid w:val="00E2628C"/>
    <w:rsid w:val="00E33713"/>
    <w:rsid w:val="00E40D46"/>
    <w:rsid w:val="00E41086"/>
    <w:rsid w:val="00E41EA0"/>
    <w:rsid w:val="00E43D19"/>
    <w:rsid w:val="00E50C54"/>
    <w:rsid w:val="00E53F8F"/>
    <w:rsid w:val="00E64E17"/>
    <w:rsid w:val="00E71940"/>
    <w:rsid w:val="00E7224D"/>
    <w:rsid w:val="00E75212"/>
    <w:rsid w:val="00E817EC"/>
    <w:rsid w:val="00E84CEF"/>
    <w:rsid w:val="00E915C5"/>
    <w:rsid w:val="00E94A5C"/>
    <w:rsid w:val="00EA1249"/>
    <w:rsid w:val="00EA3D3C"/>
    <w:rsid w:val="00EA4C12"/>
    <w:rsid w:val="00EA7BF0"/>
    <w:rsid w:val="00EB280F"/>
    <w:rsid w:val="00EB28BD"/>
    <w:rsid w:val="00EB4B5E"/>
    <w:rsid w:val="00EC1367"/>
    <w:rsid w:val="00EC178E"/>
    <w:rsid w:val="00EC203E"/>
    <w:rsid w:val="00EC3D54"/>
    <w:rsid w:val="00EC4EF2"/>
    <w:rsid w:val="00EC7CC3"/>
    <w:rsid w:val="00ED3058"/>
    <w:rsid w:val="00ED337F"/>
    <w:rsid w:val="00EE04A9"/>
    <w:rsid w:val="00EE0F78"/>
    <w:rsid w:val="00EE1314"/>
    <w:rsid w:val="00EE71EB"/>
    <w:rsid w:val="00EE723C"/>
    <w:rsid w:val="00EF4F71"/>
    <w:rsid w:val="00EF56D1"/>
    <w:rsid w:val="00F03DEE"/>
    <w:rsid w:val="00F06701"/>
    <w:rsid w:val="00F1279E"/>
    <w:rsid w:val="00F24B36"/>
    <w:rsid w:val="00F34A02"/>
    <w:rsid w:val="00F36C15"/>
    <w:rsid w:val="00F37E7A"/>
    <w:rsid w:val="00F4480C"/>
    <w:rsid w:val="00F46494"/>
    <w:rsid w:val="00F54DD2"/>
    <w:rsid w:val="00F550B9"/>
    <w:rsid w:val="00F558AB"/>
    <w:rsid w:val="00F56995"/>
    <w:rsid w:val="00F61D89"/>
    <w:rsid w:val="00F63601"/>
    <w:rsid w:val="00F715B8"/>
    <w:rsid w:val="00F72D6E"/>
    <w:rsid w:val="00F86ABB"/>
    <w:rsid w:val="00F96729"/>
    <w:rsid w:val="00FA7688"/>
    <w:rsid w:val="00FB1492"/>
    <w:rsid w:val="00FB2291"/>
    <w:rsid w:val="00FB37D6"/>
    <w:rsid w:val="00FC0E76"/>
    <w:rsid w:val="00FC46A7"/>
    <w:rsid w:val="00FC6CD0"/>
    <w:rsid w:val="00FD4DA0"/>
    <w:rsid w:val="00FD7648"/>
    <w:rsid w:val="00FE2499"/>
    <w:rsid w:val="00FE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="SimSun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20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A8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3A8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D33A8B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chapter-para">
    <w:name w:val="chapter-para"/>
    <w:basedOn w:val="Normal"/>
    <w:rsid w:val="00D33A8B"/>
    <w:pPr>
      <w:spacing w:before="100" w:beforeAutospacing="1" w:after="100" w:afterAutospacing="1"/>
    </w:pPr>
    <w:rPr>
      <w:rFonts w:eastAsia="Times New Roman" w:cs="Times New Roman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085EB7-8B9D-411C-8CB4-321005B73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1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IN NIE</dc:creator>
  <cp:keywords/>
  <dc:description/>
  <cp:lastModifiedBy>Tervaniemi, Mari</cp:lastModifiedBy>
  <cp:revision>2</cp:revision>
  <cp:lastPrinted>2021-11-10T08:03:00Z</cp:lastPrinted>
  <dcterms:created xsi:type="dcterms:W3CDTF">2022-01-03T12:04:00Z</dcterms:created>
  <dcterms:modified xsi:type="dcterms:W3CDTF">2022-01-03T12:04:00Z</dcterms:modified>
</cp:coreProperties>
</file>